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3736" w:rsidRDefault="00F33736" w:rsidP="00F33736">
      <w:pPr>
        <w:spacing w:line="360" w:lineRule="auto"/>
        <w:rPr>
          <w:rFonts w:ascii="Times New Roman" w:hAnsi="Times New Roman" w:cs="Times New Roman"/>
          <w:b/>
          <w:kern w:val="0"/>
          <w:sz w:val="22"/>
        </w:rPr>
      </w:pPr>
      <w:r w:rsidRPr="00E95590">
        <w:rPr>
          <w:rFonts w:ascii="Times New Roman" w:hAnsi="Times New Roman" w:cs="Times New Roman"/>
          <w:b/>
          <w:sz w:val="22"/>
        </w:rPr>
        <w:t>Table S1.</w:t>
      </w:r>
      <w:r>
        <w:rPr>
          <w:rFonts w:ascii="Times New Roman" w:hAnsi="Times New Roman" w:cs="Times New Roman"/>
          <w:sz w:val="22"/>
        </w:rPr>
        <w:t xml:space="preserve"> </w:t>
      </w:r>
      <w:r w:rsidRPr="00752859">
        <w:rPr>
          <w:rFonts w:ascii="Times New Roman" w:hAnsi="Times New Roman" w:cs="Times New Roman"/>
          <w:b/>
          <w:sz w:val="22"/>
        </w:rPr>
        <w:t xml:space="preserve">Overexpression of </w:t>
      </w:r>
      <w:r w:rsidRPr="00752859">
        <w:rPr>
          <w:rFonts w:ascii="Times New Roman" w:hAnsi="Times New Roman" w:cs="Times New Roman"/>
          <w:b/>
          <w:i/>
          <w:sz w:val="22"/>
        </w:rPr>
        <w:t>BRI1</w:t>
      </w:r>
      <w:r w:rsidRPr="00752859">
        <w:rPr>
          <w:rFonts w:ascii="Times New Roman" w:hAnsi="Times New Roman" w:cs="Times New Roman"/>
          <w:b/>
          <w:sz w:val="22"/>
        </w:rPr>
        <w:t xml:space="preserve"> accelerates fruit ripening and improves yield</w:t>
      </w:r>
    </w:p>
    <w:tbl>
      <w:tblPr>
        <w:tblStyle w:val="1"/>
        <w:tblW w:w="92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350"/>
        <w:gridCol w:w="1349"/>
        <w:gridCol w:w="1485"/>
        <w:gridCol w:w="1258"/>
      </w:tblGrid>
      <w:tr w:rsidR="00F33736" w:rsidTr="001C4E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736" w:rsidRDefault="00F33736" w:rsidP="001C4E8B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736" w:rsidRDefault="00F33736" w:rsidP="001C4E8B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T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736" w:rsidRDefault="00F33736" w:rsidP="001C4E8B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RI1:OX4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736" w:rsidRDefault="00F33736" w:rsidP="001C4E8B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RI1:OX6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736" w:rsidRDefault="00F33736" w:rsidP="001C4E8B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RI1:OX37</w:t>
            </w:r>
          </w:p>
        </w:tc>
      </w:tr>
      <w:tr w:rsidR="00F33736" w:rsidTr="001C4E8B">
        <w:trPr>
          <w:trHeight w:val="24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F33736" w:rsidRDefault="00F33736" w:rsidP="001C4E8B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ruit number per pla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736" w:rsidRDefault="00F33736" w:rsidP="001C4E8B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.4±2.4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736" w:rsidRDefault="00F33736" w:rsidP="001C4E8B">
            <w:pPr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.6±1.14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736" w:rsidRDefault="00F33736" w:rsidP="001C4E8B">
            <w:pPr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.5±1.29b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736" w:rsidRDefault="00F33736" w:rsidP="001C4E8B">
            <w:pPr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.6±1.14a</w:t>
            </w:r>
          </w:p>
        </w:tc>
      </w:tr>
      <w:tr w:rsidR="00F33736" w:rsidTr="001C4E8B">
        <w:trPr>
          <w:trHeight w:val="24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F33736" w:rsidRDefault="00F33736" w:rsidP="001C4E8B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ruit weight per fruit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736" w:rsidRDefault="00F33736" w:rsidP="001C4E8B">
            <w:pPr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97±0.35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736" w:rsidRDefault="00F33736" w:rsidP="001C4E8B">
            <w:pPr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98±0.2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736" w:rsidRDefault="00F33736" w:rsidP="001C4E8B">
            <w:pPr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78±0.15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736" w:rsidRDefault="00F33736" w:rsidP="001C4E8B">
            <w:pPr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62±0.14a</w:t>
            </w:r>
          </w:p>
        </w:tc>
      </w:tr>
      <w:tr w:rsidR="00F33736" w:rsidTr="001C4E8B">
        <w:trPr>
          <w:trHeight w:val="24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F33736" w:rsidRDefault="00F33736" w:rsidP="001C4E8B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ruit yield per plant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736" w:rsidRDefault="00F33736" w:rsidP="001C4E8B">
            <w:pPr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7.75±2.86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736" w:rsidRDefault="00F33736" w:rsidP="001C4E8B">
            <w:pPr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8.32±4.14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736" w:rsidRDefault="00F33736" w:rsidP="001C4E8B">
            <w:pPr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9.79±1.68ab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3736" w:rsidRDefault="00F33736" w:rsidP="001C4E8B">
            <w:pPr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4.4±3.24a</w:t>
            </w:r>
          </w:p>
        </w:tc>
      </w:tr>
      <w:tr w:rsidR="00F33736" w:rsidTr="001C4E8B">
        <w:trPr>
          <w:trHeight w:val="256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33736" w:rsidRDefault="00F33736" w:rsidP="001C4E8B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Days from </w:t>
            </w:r>
            <w:proofErr w:type="spellStart"/>
            <w:r>
              <w:rPr>
                <w:color w:val="000000"/>
                <w:kern w:val="0"/>
                <w:sz w:val="22"/>
              </w:rPr>
              <w:t>anthesis</w:t>
            </w:r>
            <w:proofErr w:type="spellEnd"/>
            <w:r>
              <w:rPr>
                <w:color w:val="000000"/>
                <w:kern w:val="0"/>
                <w:sz w:val="22"/>
              </w:rPr>
              <w:t xml:space="preserve"> to fruit</w:t>
            </w:r>
            <w:r>
              <w:rPr>
                <w:rFonts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color w:val="000000"/>
                <w:kern w:val="0"/>
                <w:sz w:val="22"/>
              </w:rPr>
              <w:t>ripen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F33736" w:rsidRDefault="00F33736" w:rsidP="001C4E8B">
            <w:pPr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4.25±1.26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F33736" w:rsidRDefault="00F33736" w:rsidP="001C4E8B">
            <w:pPr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0.75±1.25b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F33736" w:rsidRDefault="00F33736" w:rsidP="001C4E8B">
            <w:pPr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8.87±0.85b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F33736" w:rsidRDefault="00F33736" w:rsidP="001C4E8B">
            <w:pPr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5.5±1.29c</w:t>
            </w:r>
          </w:p>
        </w:tc>
      </w:tr>
    </w:tbl>
    <w:p w:rsidR="00F33736" w:rsidRDefault="00F33736" w:rsidP="00F33736">
      <w:pPr>
        <w:rPr>
          <w:rFonts w:ascii="Times New Roman" w:hAnsi="Times New Roman" w:cs="Times New Roman"/>
          <w:sz w:val="22"/>
        </w:rPr>
      </w:pPr>
    </w:p>
    <w:p w:rsidR="00F33736" w:rsidRDefault="00F33736" w:rsidP="00F3373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Data are expressed as average ± SD for 15 plants grown in a growth chamber. Different letters indicate</w:t>
      </w:r>
      <w:r w:rsidR="00CE0656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significant differences according to </w:t>
      </w:r>
      <w:r w:rsidR="0044632F" w:rsidRPr="004B2541">
        <w:rPr>
          <w:sz w:val="20"/>
          <w:szCs w:val="20"/>
        </w:rPr>
        <w:t>Student’s t</w:t>
      </w:r>
      <w:r w:rsidR="000E62F2">
        <w:rPr>
          <w:sz w:val="20"/>
          <w:szCs w:val="20"/>
        </w:rPr>
        <w:t>-</w:t>
      </w:r>
      <w:r w:rsidR="0044632F" w:rsidRPr="004B2541">
        <w:rPr>
          <w:sz w:val="20"/>
          <w:szCs w:val="20"/>
        </w:rPr>
        <w:t>test</w:t>
      </w:r>
      <w:r>
        <w:rPr>
          <w:rFonts w:ascii="Times New Roman" w:hAnsi="Times New Roman" w:cs="Times New Roman"/>
          <w:sz w:val="22"/>
        </w:rPr>
        <w:t xml:space="preserve"> (P &lt; 0.05).</w:t>
      </w:r>
    </w:p>
    <w:p w:rsidR="00F33736" w:rsidRPr="00F33736" w:rsidRDefault="00F33736">
      <w:pPr>
        <w:ind w:firstLineChars="200" w:firstLine="440"/>
        <w:rPr>
          <w:rFonts w:ascii="Times New Roman" w:hAnsi="Times New Roman" w:cs="Times New Roman"/>
          <w:sz w:val="22"/>
          <w:szCs w:val="24"/>
        </w:rPr>
      </w:pPr>
    </w:p>
    <w:p w:rsidR="00F33736" w:rsidRDefault="00F33736">
      <w:pPr>
        <w:ind w:firstLineChars="200" w:firstLine="440"/>
        <w:rPr>
          <w:rFonts w:ascii="Times New Roman" w:hAnsi="Times New Roman" w:cs="Times New Roman"/>
          <w:sz w:val="22"/>
          <w:szCs w:val="24"/>
        </w:rPr>
      </w:pPr>
    </w:p>
    <w:p w:rsidR="00F33736" w:rsidRDefault="00F33736">
      <w:pPr>
        <w:ind w:firstLineChars="200" w:firstLine="440"/>
        <w:rPr>
          <w:rFonts w:ascii="Times New Roman" w:hAnsi="Times New Roman" w:cs="Times New Roman"/>
          <w:sz w:val="22"/>
          <w:szCs w:val="24"/>
        </w:rPr>
      </w:pPr>
      <w:bookmarkStart w:id="0" w:name="_GoBack"/>
      <w:bookmarkEnd w:id="0"/>
    </w:p>
    <w:sectPr w:rsidR="00F33736" w:rsidSect="00CE06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E14"/>
    <w:rsid w:val="000344EC"/>
    <w:rsid w:val="00050071"/>
    <w:rsid w:val="000C1DA1"/>
    <w:rsid w:val="000E62F2"/>
    <w:rsid w:val="001E3BDF"/>
    <w:rsid w:val="001E43AC"/>
    <w:rsid w:val="002231E5"/>
    <w:rsid w:val="00240117"/>
    <w:rsid w:val="002A5D53"/>
    <w:rsid w:val="002D3EF6"/>
    <w:rsid w:val="002E7FDC"/>
    <w:rsid w:val="003C4D9B"/>
    <w:rsid w:val="00404DD9"/>
    <w:rsid w:val="00426A80"/>
    <w:rsid w:val="0043650C"/>
    <w:rsid w:val="0044632F"/>
    <w:rsid w:val="0048551A"/>
    <w:rsid w:val="004B3A32"/>
    <w:rsid w:val="004D6F19"/>
    <w:rsid w:val="00584DF4"/>
    <w:rsid w:val="005D143E"/>
    <w:rsid w:val="005F5B33"/>
    <w:rsid w:val="0060217F"/>
    <w:rsid w:val="00667133"/>
    <w:rsid w:val="00711C8A"/>
    <w:rsid w:val="0072683D"/>
    <w:rsid w:val="00752859"/>
    <w:rsid w:val="0075440D"/>
    <w:rsid w:val="00782556"/>
    <w:rsid w:val="007F7903"/>
    <w:rsid w:val="0081676E"/>
    <w:rsid w:val="00836027"/>
    <w:rsid w:val="00887357"/>
    <w:rsid w:val="008C313F"/>
    <w:rsid w:val="009F4128"/>
    <w:rsid w:val="00A25F4F"/>
    <w:rsid w:val="00A6071D"/>
    <w:rsid w:val="00AE0A59"/>
    <w:rsid w:val="00B31003"/>
    <w:rsid w:val="00B64C1B"/>
    <w:rsid w:val="00B7319A"/>
    <w:rsid w:val="00BA621F"/>
    <w:rsid w:val="00CE0656"/>
    <w:rsid w:val="00D03954"/>
    <w:rsid w:val="00D03A91"/>
    <w:rsid w:val="00D96E35"/>
    <w:rsid w:val="00DE73A9"/>
    <w:rsid w:val="00E85E14"/>
    <w:rsid w:val="00E91469"/>
    <w:rsid w:val="00E95590"/>
    <w:rsid w:val="00E95EEE"/>
    <w:rsid w:val="00EB0EBA"/>
    <w:rsid w:val="00EC0A30"/>
    <w:rsid w:val="00EC0C7E"/>
    <w:rsid w:val="00F33736"/>
    <w:rsid w:val="26F9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F1768A-A95C-4AAF-BDBE-E0E888A66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rFonts w:ascii="Segoe UI" w:hAnsi="Segoe UI" w:cs="Segoe UI"/>
      <w:sz w:val="18"/>
      <w:szCs w:val="18"/>
    </w:rPr>
  </w:style>
  <w:style w:type="paragraph" w:styleId="a4">
    <w:name w:val="footnote text"/>
    <w:basedOn w:val="a"/>
    <w:link w:val="Char0"/>
    <w:uiPriority w:val="99"/>
    <w:unhideWhenUsed/>
    <w:pPr>
      <w:widowControl/>
      <w:jc w:val="left"/>
    </w:pPr>
    <w:rPr>
      <w:rFonts w:cs="Times New Roman"/>
      <w:kern w:val="0"/>
      <w:sz w:val="20"/>
      <w:szCs w:val="20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Simple 1"/>
    <w:basedOn w:val="a1"/>
    <w:unhideWhenUsed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-1">
    <w:name w:val="Light Shading Accent 1"/>
    <w:basedOn w:val="a1"/>
    <w:uiPriority w:val="60"/>
    <w:rPr>
      <w:color w:val="2E74B5" w:themeColor="accent1" w:themeShade="BF"/>
      <w:sz w:val="22"/>
    </w:rPr>
    <w:tblPr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Char0">
    <w:name w:val="脚注文本 Char"/>
    <w:basedOn w:val="a0"/>
    <w:link w:val="a4"/>
    <w:uiPriority w:val="99"/>
    <w:rPr>
      <w:rFonts w:cs="Times New Roman"/>
      <w:kern w:val="0"/>
      <w:sz w:val="20"/>
      <w:szCs w:val="20"/>
    </w:rPr>
  </w:style>
  <w:style w:type="character" w:customStyle="1" w:styleId="10">
    <w:name w:val="不明显强调1"/>
    <w:basedOn w:val="a0"/>
    <w:uiPriority w:val="19"/>
    <w:qFormat/>
    <w:rPr>
      <w:i/>
      <w:iCs/>
    </w:rPr>
  </w:style>
  <w:style w:type="table" w:customStyle="1" w:styleId="51">
    <w:name w:val="无格式表格 51"/>
    <w:basedOn w:val="a1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无格式表格 31"/>
    <w:basedOn w:val="a1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无格式表格 11"/>
    <w:basedOn w:val="a1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2">
    <w:name w:val="网格型浅色1"/>
    <w:basedOn w:val="a1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-51">
    <w:name w:val="网格表 1 浅色 - 着色 51"/>
    <w:basedOn w:val="a1"/>
    <w:uiPriority w:val="46"/>
    <w:tblPr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a1"/>
    <w:uiPriority w:val="46"/>
    <w:tblPr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a1"/>
    <w:uiPriority w:val="46"/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a1"/>
    <w:uiPriority w:val="46"/>
    <w:tblPr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a1"/>
    <w:uiPriority w:val="46"/>
    <w:tblPr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10">
    <w:name w:val="网格表 1 浅色1"/>
    <w:basedOn w:val="a1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09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qn</dc:creator>
  <cp:lastModifiedBy>wqn</cp:lastModifiedBy>
  <cp:revision>14</cp:revision>
  <dcterms:created xsi:type="dcterms:W3CDTF">2017-04-01T19:45:00Z</dcterms:created>
  <dcterms:modified xsi:type="dcterms:W3CDTF">2017-07-30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